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D1046" w14:textId="77777777" w:rsidR="007134AA" w:rsidRPr="00803DCD" w:rsidRDefault="007134AA" w:rsidP="007134AA">
      <w:pPr>
        <w:spacing w:line="360" w:lineRule="auto"/>
        <w:rPr>
          <w:rFonts w:ascii="Times New Roman" w:hAnsi="Times New Roman" w:cs="Times New Roman"/>
          <w:sz w:val="22"/>
        </w:rPr>
      </w:pPr>
      <w:r w:rsidRPr="00803DCD">
        <w:rPr>
          <w:rFonts w:ascii="Times New Roman" w:hAnsi="Times New Roman" w:cs="Times New Roman"/>
          <w:b/>
          <w:bCs/>
          <w:sz w:val="22"/>
        </w:rPr>
        <w:t>Suppl. table1.</w:t>
      </w:r>
      <w:r w:rsidRPr="00803DCD">
        <w:rPr>
          <w:rFonts w:ascii="Times New Roman" w:hAnsi="Times New Roman" w:cs="Times New Roman"/>
          <w:sz w:val="22"/>
        </w:rPr>
        <w:t xml:space="preserve"> Clinical characteristics between infants followed up and lost to follow-up</w:t>
      </w:r>
    </w:p>
    <w:tbl>
      <w:tblPr>
        <w:tblW w:w="4779" w:type="pct"/>
        <w:tblInd w:w="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32"/>
        <w:gridCol w:w="1874"/>
        <w:gridCol w:w="2064"/>
      </w:tblGrid>
      <w:tr w:rsidR="007134AA" w:rsidRPr="00803DCD" w14:paraId="7018EAB1" w14:textId="77777777" w:rsidTr="00115832">
        <w:trPr>
          <w:trHeight w:val="629"/>
        </w:trPr>
        <w:tc>
          <w:tcPr>
            <w:tcW w:w="25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3161C1A" w14:textId="77777777" w:rsidR="007134AA" w:rsidRPr="00803DCD" w:rsidRDefault="007134AA" w:rsidP="00115832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2410702" w14:textId="77777777" w:rsidR="007134AA" w:rsidRPr="00803DCD" w:rsidRDefault="007134AA" w:rsidP="00115832">
            <w:pPr>
              <w:ind w:firstLineChars="108" w:firstLine="227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</w:rPr>
              <w:t>Followed up</w:t>
            </w:r>
            <w:r w:rsidRPr="00803DCD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73B6B157" w14:textId="77777777" w:rsidR="007134AA" w:rsidRPr="00803DCD" w:rsidRDefault="007134AA" w:rsidP="00115832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(n = 915)</w:t>
            </w:r>
          </w:p>
        </w:tc>
        <w:tc>
          <w:tcPr>
            <w:tcW w:w="126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2BE39BC" w14:textId="77777777" w:rsidR="007134AA" w:rsidRPr="00803DCD" w:rsidRDefault="007134AA" w:rsidP="0011583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03DCD">
              <w:rPr>
                <w:rFonts w:ascii="Times New Roman" w:hAnsi="Times New Roman" w:cs="Times New Roman"/>
              </w:rPr>
              <w:t>Lost to follow-up</w:t>
            </w:r>
          </w:p>
          <w:p w14:paraId="16B9C721" w14:textId="77777777" w:rsidR="007134AA" w:rsidRPr="00803DCD" w:rsidRDefault="007134AA" w:rsidP="0011583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(n = 164)</w:t>
            </w:r>
          </w:p>
        </w:tc>
      </w:tr>
      <w:tr w:rsidR="007134AA" w:rsidRPr="00803DCD" w14:paraId="0FB62355" w14:textId="77777777" w:rsidTr="00115832">
        <w:trPr>
          <w:trHeight w:val="413"/>
        </w:trPr>
        <w:tc>
          <w:tcPr>
            <w:tcW w:w="259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F080DD" w14:textId="77777777" w:rsidR="007134AA" w:rsidRPr="00803DCD" w:rsidRDefault="007134AA" w:rsidP="00115832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803DCD">
              <w:rPr>
                <w:rFonts w:ascii="Times New Roman" w:hAnsi="Times New Roman" w:cs="Times New Roman"/>
                <w:b/>
                <w:sz w:val="22"/>
              </w:rPr>
              <w:t>Neonatal Characteristics</w:t>
            </w:r>
          </w:p>
        </w:tc>
        <w:tc>
          <w:tcPr>
            <w:tcW w:w="11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8C5BCD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AAA62F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134AA" w:rsidRPr="00803DCD" w14:paraId="222108FD" w14:textId="77777777" w:rsidTr="00115832">
        <w:trPr>
          <w:trHeight w:val="419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59762794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Gestational age, (weeks, median (IQR)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24D93F58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28.6 (1.4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3D5FDFFF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28.4 (1.7)</w:t>
            </w:r>
          </w:p>
        </w:tc>
      </w:tr>
      <w:tr w:rsidR="007134AA" w:rsidRPr="00803DCD" w14:paraId="487583A4" w14:textId="77777777" w:rsidTr="00115832">
        <w:trPr>
          <w:trHeight w:val="424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68629318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Birth weight, (g, median (IQR)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28B200F9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03DCD">
              <w:rPr>
                <w:rFonts w:ascii="Times New Roman" w:hAnsi="Times New Roman" w:cs="Times New Roman"/>
                <w:color w:val="000000" w:themeColor="text1"/>
                <w:sz w:val="22"/>
              </w:rPr>
              <w:t>1170 (300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4FDC1098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03DCD">
              <w:rPr>
                <w:rFonts w:ascii="Times New Roman" w:hAnsi="Times New Roman" w:cs="Times New Roman"/>
                <w:color w:val="000000" w:themeColor="text1"/>
                <w:sz w:val="22"/>
              </w:rPr>
              <w:t>1100 (350)*</w:t>
            </w:r>
          </w:p>
        </w:tc>
      </w:tr>
      <w:tr w:rsidR="007134AA" w:rsidRPr="00803DCD" w14:paraId="05E34875" w14:textId="77777777" w:rsidTr="00115832">
        <w:trPr>
          <w:trHeight w:val="431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5F47FE0C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Male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67E9F989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547 (59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1616DB2F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92 (56.1)</w:t>
            </w:r>
          </w:p>
        </w:tc>
      </w:tr>
      <w:tr w:rsidR="007134AA" w:rsidRPr="00803DCD" w14:paraId="50840497" w14:textId="77777777" w:rsidTr="00115832">
        <w:trPr>
          <w:trHeight w:val="295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7B5F74AF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color w:val="000000" w:themeColor="text1"/>
                <w:sz w:val="22"/>
              </w:rPr>
              <w:t>SGA</w:t>
            </w:r>
            <w:r w:rsidRPr="00803DC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180C6905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33 (3.6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2F2599A4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5 (3.0)</w:t>
            </w:r>
          </w:p>
        </w:tc>
      </w:tr>
      <w:tr w:rsidR="007134AA" w:rsidRPr="00803DCD" w14:paraId="44317A7F" w14:textId="77777777" w:rsidTr="00115832">
        <w:trPr>
          <w:trHeight w:val="389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73B0F0CA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5 min Apgar &lt;4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661270B6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69 (7.5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6C7AF5B8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11 (6.7)</w:t>
            </w:r>
          </w:p>
        </w:tc>
      </w:tr>
      <w:tr w:rsidR="007134AA" w:rsidRPr="00803DCD" w14:paraId="1938C013" w14:textId="77777777" w:rsidTr="00115832">
        <w:trPr>
          <w:trHeight w:val="323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39352E48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03DCD">
              <w:rPr>
                <w:rFonts w:ascii="Times New Roman" w:hAnsi="Times New Roman" w:cs="Times New Roman"/>
                <w:color w:val="000000" w:themeColor="text1"/>
                <w:sz w:val="22"/>
              </w:rPr>
              <w:t>Caesarean section births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483D5952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492 (53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74987E78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88 (53.7)</w:t>
            </w:r>
          </w:p>
        </w:tc>
      </w:tr>
      <w:tr w:rsidR="007134AA" w:rsidRPr="00803DCD" w14:paraId="34B040C2" w14:textId="77777777" w:rsidTr="00115832">
        <w:trPr>
          <w:trHeight w:val="465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312D63C2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03DCD">
              <w:rPr>
                <w:rFonts w:ascii="Times New Roman" w:hAnsi="Times New Roman" w:cs="Times New Roman"/>
                <w:color w:val="000000" w:themeColor="text1"/>
                <w:sz w:val="22"/>
              </w:rPr>
              <w:t>Two/Multiple births,</w:t>
            </w:r>
            <w:r w:rsidRPr="00803DCD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  <w:r w:rsidRPr="00803DCD">
              <w:rPr>
                <w:rFonts w:ascii="Times New Roman" w:hAnsi="Times New Roman" w:cs="Times New Roman"/>
                <w:color w:val="000000" w:themeColor="text1"/>
                <w:sz w:val="22"/>
              </w:rPr>
              <w:t>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3558CE90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270 (29.5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2AF92FEC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51 (31.1)</w:t>
            </w:r>
          </w:p>
        </w:tc>
      </w:tr>
      <w:tr w:rsidR="007134AA" w:rsidRPr="00803DCD" w14:paraId="11D42073" w14:textId="77777777" w:rsidTr="00115832">
        <w:trPr>
          <w:trHeight w:val="266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68B12C04" w14:textId="77777777" w:rsidR="007134AA" w:rsidRPr="00803DCD" w:rsidRDefault="007134AA" w:rsidP="00115832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03DC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aternal Characteristic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6FF2719D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42FD7DE9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134AA" w:rsidRPr="00803DCD" w14:paraId="1907F2BB" w14:textId="77777777" w:rsidTr="00115832">
        <w:trPr>
          <w:trHeight w:val="391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11ED9639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color w:val="000000" w:themeColor="text1"/>
                <w:sz w:val="22"/>
              </w:rPr>
              <w:t>Pregnancy hypertension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62A8D642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142 (15.5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02307BBF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28 (17.1)</w:t>
            </w:r>
          </w:p>
        </w:tc>
      </w:tr>
      <w:tr w:rsidR="007134AA" w:rsidRPr="00803DCD" w14:paraId="2E44CB05" w14:textId="77777777" w:rsidTr="00115832">
        <w:trPr>
          <w:trHeight w:val="425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60F7A715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color w:val="000000" w:themeColor="text1"/>
                <w:sz w:val="22"/>
              </w:rPr>
              <w:t>Maternal age, ≥35 years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17D1B57C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177 (19.3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632C1C41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48 (29.3)**</w:t>
            </w:r>
          </w:p>
        </w:tc>
      </w:tr>
      <w:tr w:rsidR="007134AA" w:rsidRPr="00803DCD" w14:paraId="371084AC" w14:textId="77777777" w:rsidTr="00115832">
        <w:trPr>
          <w:trHeight w:val="430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202D5DC1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803DCD">
              <w:rPr>
                <w:rFonts w:ascii="Times New Roman" w:hAnsi="Times New Roman" w:cs="Times New Roman"/>
                <w:color w:val="000000" w:themeColor="text1"/>
                <w:sz w:val="22"/>
              </w:rPr>
              <w:t>Abnormal amniotic fluid,</w:t>
            </w:r>
            <w:r w:rsidRPr="00803DCD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  <w:r w:rsidRPr="00803DCD">
              <w:rPr>
                <w:rFonts w:ascii="Times New Roman" w:hAnsi="Times New Roman" w:cs="Times New Roman"/>
                <w:color w:val="000000" w:themeColor="text1"/>
                <w:sz w:val="22"/>
              </w:rPr>
              <w:t>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07726DEA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118 (12.9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4BEF5158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22 (13.4)</w:t>
            </w:r>
          </w:p>
        </w:tc>
      </w:tr>
      <w:tr w:rsidR="007134AA" w:rsidRPr="00803DCD" w14:paraId="282E39F6" w14:textId="77777777" w:rsidTr="00115832">
        <w:trPr>
          <w:trHeight w:val="423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E7CF3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03DCD">
              <w:rPr>
                <w:rFonts w:ascii="Times New Roman" w:hAnsi="Times New Roman" w:cs="Times New Roman"/>
                <w:color w:val="000000" w:themeColor="text1"/>
                <w:sz w:val="22"/>
              </w:rPr>
              <w:t>Fetal distress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19CC2E2D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166 (18.1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49143B28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33 (20.1)</w:t>
            </w:r>
          </w:p>
        </w:tc>
      </w:tr>
      <w:tr w:rsidR="007134AA" w:rsidRPr="00803DCD" w14:paraId="6DBD3534" w14:textId="77777777" w:rsidTr="00115832">
        <w:trPr>
          <w:trHeight w:val="429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10725056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03DCD">
              <w:rPr>
                <w:rFonts w:ascii="Times New Roman" w:hAnsi="Times New Roman" w:cs="Times New Roman"/>
                <w:color w:val="000000" w:themeColor="text1"/>
                <w:sz w:val="22"/>
              </w:rPr>
              <w:t>Placental abruption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0C80AF0A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73 (8.0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3FC7C429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9 (5.5)</w:t>
            </w:r>
          </w:p>
        </w:tc>
      </w:tr>
      <w:tr w:rsidR="007134AA" w:rsidRPr="00803DCD" w14:paraId="75B68B66" w14:textId="77777777" w:rsidTr="00115832">
        <w:trPr>
          <w:trHeight w:val="361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0EAF03B4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0" w:name="OLE_LINK5"/>
            <w:bookmarkStart w:id="1" w:name="OLE_LINK6"/>
            <w:r w:rsidRPr="00803DCD">
              <w:rPr>
                <w:rFonts w:ascii="Times New Roman" w:hAnsi="Times New Roman" w:cs="Times New Roman"/>
                <w:color w:val="000000" w:themeColor="text1"/>
                <w:sz w:val="22"/>
              </w:rPr>
              <w:t>Gestational diabetes</w:t>
            </w:r>
            <w:bookmarkEnd w:id="0"/>
            <w:bookmarkEnd w:id="1"/>
            <w:r w:rsidRPr="00803DC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6B2DD4F3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63 (6.9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584F4FD5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24 (14.6)**</w:t>
            </w:r>
          </w:p>
        </w:tc>
      </w:tr>
      <w:tr w:rsidR="007134AA" w:rsidRPr="00803DCD" w14:paraId="05120E89" w14:textId="77777777" w:rsidTr="00115832">
        <w:trPr>
          <w:trHeight w:val="465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770EACE8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03DCD">
              <w:rPr>
                <w:rFonts w:ascii="Times New Roman" w:hAnsi="Times New Roman" w:cs="Times New Roman"/>
                <w:color w:val="000000" w:themeColor="text1"/>
                <w:sz w:val="22"/>
              </w:rPr>
              <w:t>Premature rupture of membranes,</w:t>
            </w:r>
            <w:r w:rsidRPr="00803DC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090C2D02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209 (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3327486B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48 (29.3)</w:t>
            </w:r>
          </w:p>
        </w:tc>
      </w:tr>
      <w:tr w:rsidR="007134AA" w:rsidRPr="00803DCD" w14:paraId="1A292F1B" w14:textId="77777777" w:rsidTr="00115832">
        <w:trPr>
          <w:trHeight w:val="291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20C45332" w14:textId="77777777" w:rsidR="007134AA" w:rsidRPr="00803DCD" w:rsidRDefault="007134AA" w:rsidP="0011583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03DC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edical Treatment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26B86C33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0C1B9B80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134AA" w:rsidRPr="00803DCD" w14:paraId="7534D8A6" w14:textId="77777777" w:rsidTr="00115832">
        <w:trPr>
          <w:trHeight w:val="465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3900DBBA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Mechanical ventilation &gt;7 days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70FA3BE5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192 (21.0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4AD8AB6A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44 (26.8)</w:t>
            </w:r>
          </w:p>
        </w:tc>
      </w:tr>
      <w:tr w:rsidR="007134AA" w:rsidRPr="00803DCD" w14:paraId="724ABBDA" w14:textId="77777777" w:rsidTr="00115832">
        <w:trPr>
          <w:trHeight w:val="465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07683BAA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Erythropoietin</w:t>
            </w:r>
            <w:r w:rsidRPr="00803DC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treatment</w:t>
            </w:r>
            <w:r w:rsidRPr="00803DCD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44C596D7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400 (43.7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6B3884C7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79 (48.2)</w:t>
            </w:r>
          </w:p>
        </w:tc>
      </w:tr>
      <w:tr w:rsidR="007134AA" w:rsidRPr="00803DCD" w14:paraId="40F8B914" w14:textId="77777777" w:rsidTr="00115832">
        <w:trPr>
          <w:trHeight w:val="310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38159A40" w14:textId="77777777" w:rsidR="007134AA" w:rsidRPr="00803DCD" w:rsidRDefault="007134AA" w:rsidP="00115832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803DC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eonatal Complication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2FCB4D10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2558210D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134AA" w:rsidRPr="00803DCD" w14:paraId="0C50B816" w14:textId="77777777" w:rsidTr="00115832">
        <w:trPr>
          <w:trHeight w:val="393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20E10770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RDS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73E71EFD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852 (93.1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049CBECF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156 (95.1)</w:t>
            </w:r>
          </w:p>
        </w:tc>
      </w:tr>
      <w:tr w:rsidR="007134AA" w:rsidRPr="00803DCD" w14:paraId="47CD8C77" w14:textId="77777777" w:rsidTr="00115832">
        <w:trPr>
          <w:trHeight w:val="357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0FB2CFE7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5B9BD5" w:themeColor="accent1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Sepsis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59DE9554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269 (29.4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4B138B23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65 (39.6)**</w:t>
            </w:r>
          </w:p>
        </w:tc>
      </w:tr>
      <w:tr w:rsidR="007134AA" w:rsidRPr="00803DCD" w14:paraId="2AEAA905" w14:textId="77777777" w:rsidTr="00115832">
        <w:trPr>
          <w:trHeight w:val="346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33928766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Severe anemia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1761298D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529 (57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0583C35E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101 (61.6)</w:t>
            </w:r>
          </w:p>
        </w:tc>
      </w:tr>
      <w:tr w:rsidR="007134AA" w:rsidRPr="00803DCD" w14:paraId="5AE00AA6" w14:textId="77777777" w:rsidTr="00115832">
        <w:trPr>
          <w:trHeight w:val="295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0762DD51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color w:val="000000" w:themeColor="text1"/>
                <w:sz w:val="22"/>
              </w:rPr>
              <w:t>NEC</w:t>
            </w:r>
            <w:r w:rsidRPr="00803DCD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76D11E40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50 (5.5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4F82756F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9 (5.5)</w:t>
            </w:r>
          </w:p>
        </w:tc>
      </w:tr>
      <w:tr w:rsidR="007134AA" w:rsidRPr="00803DCD" w14:paraId="43655268" w14:textId="77777777" w:rsidTr="00115832">
        <w:trPr>
          <w:trHeight w:val="376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60056EA6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BPD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4B72C92B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345 (37.7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0D9C61EC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91 (55.5)***</w:t>
            </w:r>
          </w:p>
        </w:tc>
      </w:tr>
      <w:tr w:rsidR="007134AA" w:rsidRPr="00803DCD" w14:paraId="4D6FFF72" w14:textId="77777777" w:rsidTr="00115832">
        <w:trPr>
          <w:trHeight w:val="327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2117380D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evere </w:t>
            </w:r>
            <w:r w:rsidRPr="00803DCD">
              <w:rPr>
                <w:rFonts w:ascii="Times New Roman" w:hAnsi="Times New Roman" w:cs="Times New Roman"/>
                <w:sz w:val="22"/>
              </w:rPr>
              <w:t>ROP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12CDFD27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28 (3.1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03757E04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24 (14.6)***</w:t>
            </w:r>
          </w:p>
        </w:tc>
      </w:tr>
      <w:tr w:rsidR="007134AA" w:rsidRPr="00803DCD" w14:paraId="59D6C910" w14:textId="77777777" w:rsidTr="00115832">
        <w:trPr>
          <w:trHeight w:val="435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5CA7A7C2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PVL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26DB942C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39 (4.3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50D01587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11 (6.7)</w:t>
            </w:r>
          </w:p>
        </w:tc>
      </w:tr>
      <w:tr w:rsidR="007134AA" w:rsidRPr="00803DCD" w14:paraId="59E418AB" w14:textId="77777777" w:rsidTr="00115832">
        <w:trPr>
          <w:trHeight w:val="411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1FEC4FAB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IVH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47B91954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230D8CED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134AA" w:rsidRPr="00803DCD" w14:paraId="0E01A3CE" w14:textId="77777777" w:rsidTr="00115832">
        <w:trPr>
          <w:trHeight w:val="475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</w:tcPr>
          <w:p w14:paraId="1E933748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 xml:space="preserve"> I-II IVH, 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14:paraId="10BC92DC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325 (35.5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2D5AC343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55 (33.5)</w:t>
            </w:r>
          </w:p>
        </w:tc>
      </w:tr>
      <w:tr w:rsidR="007134AA" w:rsidRPr="00803DCD" w14:paraId="7ACA05FE" w14:textId="77777777" w:rsidTr="00115832">
        <w:trPr>
          <w:trHeight w:val="326"/>
        </w:trPr>
        <w:tc>
          <w:tcPr>
            <w:tcW w:w="259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F5CDBB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 xml:space="preserve"> III-IV IVH, n (%)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E26C1B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67 (7.3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5A144F" w14:textId="77777777" w:rsidR="007134AA" w:rsidRPr="00803DCD" w:rsidRDefault="007134AA" w:rsidP="00115832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3DCD">
              <w:rPr>
                <w:rFonts w:ascii="Times New Roman" w:hAnsi="Times New Roman" w:cs="Times New Roman"/>
                <w:sz w:val="22"/>
              </w:rPr>
              <w:t>7 (4.3)</w:t>
            </w:r>
          </w:p>
        </w:tc>
      </w:tr>
    </w:tbl>
    <w:p w14:paraId="3354E5AC" w14:textId="77777777" w:rsidR="00A072BB" w:rsidRPr="007134AA" w:rsidRDefault="007134AA">
      <w:pPr>
        <w:rPr>
          <w:rFonts w:ascii="Times New Roman" w:hAnsi="Times New Roman" w:cs="Times New Roman"/>
          <w:sz w:val="20"/>
          <w:szCs w:val="20"/>
        </w:rPr>
      </w:pPr>
      <w:r w:rsidRPr="00803DCD">
        <w:rPr>
          <w:rFonts w:ascii="Times New Roman" w:hAnsi="Times New Roman" w:cs="Times New Roman"/>
          <w:sz w:val="20"/>
          <w:szCs w:val="20"/>
        </w:rPr>
        <w:t>Note: SGA: small for gestational age; RDS: respiratory distress syndrome; NEC: necrotizing enterocolitis; BPD: bronchopulmonary dysplasia; ROP: retinopathy of prematurity; PVL: periventricular leukomalacia. *P &lt; 0.05, **P &lt; 0.01, ***P &lt; 0.001.</w:t>
      </w:r>
    </w:p>
    <w:sectPr w:rsidR="00A072BB" w:rsidRPr="007134AA" w:rsidSect="007134AA">
      <w:footerReference w:type="default" r:id="rId7"/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1C514" w14:textId="77777777" w:rsidR="00277A7E" w:rsidRDefault="00277A7E" w:rsidP="007134AA">
      <w:r>
        <w:separator/>
      </w:r>
    </w:p>
  </w:endnote>
  <w:endnote w:type="continuationSeparator" w:id="0">
    <w:p w14:paraId="6EFDFD43" w14:textId="77777777" w:rsidR="00277A7E" w:rsidRDefault="00277A7E" w:rsidP="00713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0901174"/>
      <w:docPartObj>
        <w:docPartGallery w:val="Page Numbers (Bottom of Page)"/>
        <w:docPartUnique/>
      </w:docPartObj>
    </w:sdtPr>
    <w:sdtEndPr/>
    <w:sdtContent>
      <w:p w14:paraId="49117A2D" w14:textId="77777777" w:rsidR="00305281" w:rsidRDefault="00277A7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34AA" w:rsidRPr="007134AA">
          <w:rPr>
            <w:noProof/>
            <w:lang w:val="sv-SE"/>
          </w:rPr>
          <w:t>1</w:t>
        </w:r>
        <w:r>
          <w:fldChar w:fldCharType="end"/>
        </w:r>
      </w:p>
    </w:sdtContent>
  </w:sdt>
  <w:p w14:paraId="3E88E6D1" w14:textId="77777777" w:rsidR="00305281" w:rsidRDefault="00BE5A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BCFD3" w14:textId="77777777" w:rsidR="00277A7E" w:rsidRDefault="00277A7E" w:rsidP="007134AA">
      <w:r>
        <w:separator/>
      </w:r>
    </w:p>
  </w:footnote>
  <w:footnote w:type="continuationSeparator" w:id="0">
    <w:p w14:paraId="5D82E83A" w14:textId="77777777" w:rsidR="00277A7E" w:rsidRDefault="00277A7E" w:rsidP="007134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1C1"/>
    <w:rsid w:val="00277A7E"/>
    <w:rsid w:val="006971C1"/>
    <w:rsid w:val="007134AA"/>
    <w:rsid w:val="00A072BB"/>
    <w:rsid w:val="00BE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0EF447"/>
  <w15:chartTrackingRefBased/>
  <w15:docId w15:val="{44BF5A36-6644-47F6-A134-F6946B179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4A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3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34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7134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134A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3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265CD8-9717-49B2-BACD-416FB0D1C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ongzss@outlook.com</dc:creator>
  <cp:keywords/>
  <dc:description/>
  <cp:lastModifiedBy>changlian zhu</cp:lastModifiedBy>
  <cp:revision>2</cp:revision>
  <dcterms:created xsi:type="dcterms:W3CDTF">2022-02-08T11:06:00Z</dcterms:created>
  <dcterms:modified xsi:type="dcterms:W3CDTF">2022-02-08T11:06:00Z</dcterms:modified>
</cp:coreProperties>
</file>